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2DB3A" w14:textId="6D0F447D" w:rsidR="002F2187" w:rsidRDefault="002F2187" w:rsidP="00E16DD3">
      <w:pPr>
        <w:autoSpaceDE/>
        <w:autoSpaceDN/>
        <w:jc w:val="both"/>
        <w:rPr>
          <w:sz w:val="24"/>
          <w:szCs w:val="24"/>
          <w:lang w:eastAsia="ja-JP"/>
        </w:rPr>
      </w:pPr>
      <w:bookmarkStart w:id="0" w:name="_Hlk62463940"/>
      <w:r>
        <w:rPr>
          <w:rFonts w:hint="eastAsia"/>
          <w:sz w:val="24"/>
          <w:szCs w:val="24"/>
          <w:lang w:eastAsia="ja-JP"/>
        </w:rPr>
        <w:t>S</w:t>
      </w:r>
      <w:r>
        <w:rPr>
          <w:sz w:val="24"/>
          <w:szCs w:val="24"/>
          <w:lang w:eastAsia="ja-JP"/>
        </w:rPr>
        <w:t>upplementary Information</w:t>
      </w:r>
    </w:p>
    <w:p w14:paraId="0E66A163" w14:textId="75C98BBD" w:rsidR="00F911F1" w:rsidRPr="00F441E4" w:rsidRDefault="002E73E9" w:rsidP="00E16DD3">
      <w:pPr>
        <w:autoSpaceDE/>
        <w:autoSpaceDN/>
        <w:jc w:val="both"/>
        <w:rPr>
          <w:b/>
          <w:sz w:val="24"/>
          <w:szCs w:val="24"/>
        </w:rPr>
      </w:pPr>
      <w:r w:rsidRPr="00F441E4">
        <w:rPr>
          <w:sz w:val="24"/>
          <w:szCs w:val="24"/>
        </w:rPr>
        <w:t xml:space="preserve">Title: </w:t>
      </w:r>
      <w:proofErr w:type="spellStart"/>
      <w:r w:rsidR="009947AD" w:rsidRPr="00F441E4">
        <w:rPr>
          <w:b/>
          <w:sz w:val="24"/>
          <w:szCs w:val="24"/>
        </w:rPr>
        <w:t>Prepulse</w:t>
      </w:r>
      <w:proofErr w:type="spellEnd"/>
      <w:r w:rsidR="009947AD" w:rsidRPr="00F441E4">
        <w:rPr>
          <w:b/>
          <w:sz w:val="24"/>
          <w:szCs w:val="24"/>
        </w:rPr>
        <w:t xml:space="preserve"> i</w:t>
      </w:r>
      <w:r w:rsidR="00C01546" w:rsidRPr="00F441E4">
        <w:rPr>
          <w:b/>
          <w:sz w:val="24"/>
          <w:szCs w:val="24"/>
        </w:rPr>
        <w:t>nh</w:t>
      </w:r>
      <w:bookmarkStart w:id="1" w:name="_GoBack"/>
      <w:bookmarkEnd w:id="1"/>
      <w:r w:rsidR="00C01546" w:rsidRPr="00F441E4">
        <w:rPr>
          <w:b/>
          <w:sz w:val="24"/>
          <w:szCs w:val="24"/>
        </w:rPr>
        <w:t xml:space="preserve">ibition </w:t>
      </w:r>
      <w:r w:rsidR="009947AD" w:rsidRPr="00F441E4">
        <w:rPr>
          <w:b/>
          <w:sz w:val="24"/>
          <w:szCs w:val="24"/>
        </w:rPr>
        <w:t>p</w:t>
      </w:r>
      <w:r w:rsidR="00C01546" w:rsidRPr="00F441E4">
        <w:rPr>
          <w:b/>
          <w:sz w:val="24"/>
          <w:szCs w:val="24"/>
        </w:rPr>
        <w:t xml:space="preserve">redicts </w:t>
      </w:r>
      <w:r w:rsidR="009947AD" w:rsidRPr="00F441E4">
        <w:rPr>
          <w:b/>
          <w:sz w:val="24"/>
          <w:szCs w:val="24"/>
        </w:rPr>
        <w:t>s</w:t>
      </w:r>
      <w:r w:rsidR="00C01546" w:rsidRPr="00F441E4">
        <w:rPr>
          <w:b/>
          <w:sz w:val="24"/>
          <w:szCs w:val="24"/>
        </w:rPr>
        <w:t xml:space="preserve">ubjective </w:t>
      </w:r>
      <w:r w:rsidR="00B47F62" w:rsidRPr="00F441E4">
        <w:rPr>
          <w:rFonts w:hint="eastAsia"/>
          <w:b/>
          <w:sz w:val="24"/>
          <w:szCs w:val="24"/>
          <w:lang w:eastAsia="ja-JP"/>
        </w:rPr>
        <w:t>h</w:t>
      </w:r>
      <w:r w:rsidR="00B47F62" w:rsidRPr="00F441E4">
        <w:rPr>
          <w:b/>
          <w:sz w:val="24"/>
          <w:szCs w:val="24"/>
          <w:lang w:eastAsia="ja-JP"/>
        </w:rPr>
        <w:t>earing</w:t>
      </w:r>
      <w:r w:rsidR="00C01546" w:rsidRPr="00F441E4">
        <w:rPr>
          <w:b/>
          <w:sz w:val="24"/>
          <w:szCs w:val="24"/>
        </w:rPr>
        <w:t xml:space="preserve"> in </w:t>
      </w:r>
      <w:r w:rsidR="009947AD" w:rsidRPr="00F441E4">
        <w:rPr>
          <w:b/>
          <w:sz w:val="24"/>
          <w:szCs w:val="24"/>
        </w:rPr>
        <w:t>r</w:t>
      </w:r>
      <w:r w:rsidR="00C01546" w:rsidRPr="00F441E4">
        <w:rPr>
          <w:b/>
          <w:sz w:val="24"/>
          <w:szCs w:val="24"/>
        </w:rPr>
        <w:t>ats</w:t>
      </w:r>
    </w:p>
    <w:p w14:paraId="124A150E" w14:textId="77777777" w:rsidR="00F911F1" w:rsidRPr="00F441E4" w:rsidRDefault="00F911F1" w:rsidP="00E16DD3">
      <w:pPr>
        <w:autoSpaceDE/>
        <w:autoSpaceDN/>
        <w:jc w:val="both"/>
        <w:rPr>
          <w:b/>
          <w:sz w:val="24"/>
          <w:szCs w:val="24"/>
        </w:rPr>
      </w:pPr>
    </w:p>
    <w:p w14:paraId="57A28934" w14:textId="71C25F65" w:rsidR="002E73E9" w:rsidRPr="00F441E4" w:rsidRDefault="00F911F1" w:rsidP="00E16DD3">
      <w:pPr>
        <w:autoSpaceDE/>
        <w:autoSpaceDN/>
        <w:jc w:val="both"/>
        <w:rPr>
          <w:b/>
          <w:sz w:val="24"/>
          <w:szCs w:val="24"/>
          <w:vertAlign w:val="superscript"/>
        </w:rPr>
      </w:pPr>
      <w:r w:rsidRPr="00F441E4">
        <w:rPr>
          <w:sz w:val="24"/>
          <w:szCs w:val="24"/>
        </w:rPr>
        <w:t>A</w:t>
      </w:r>
      <w:r w:rsidR="00382FFC" w:rsidRPr="00F441E4">
        <w:rPr>
          <w:sz w:val="24"/>
          <w:szCs w:val="24"/>
        </w:rPr>
        <w:t>uthors:</w:t>
      </w:r>
      <w:r w:rsidR="00660351" w:rsidRPr="00F441E4">
        <w:rPr>
          <w:sz w:val="24"/>
          <w:szCs w:val="24"/>
        </w:rPr>
        <w:t xml:space="preserve"> </w:t>
      </w:r>
      <w:r w:rsidR="00660351" w:rsidRPr="00F441E4">
        <w:rPr>
          <w:b/>
          <w:sz w:val="24"/>
          <w:szCs w:val="24"/>
        </w:rPr>
        <w:t xml:space="preserve">Naoki Wake </w:t>
      </w:r>
      <w:r w:rsidR="00E00C63" w:rsidRPr="00F441E4">
        <w:rPr>
          <w:b/>
          <w:sz w:val="24"/>
          <w:szCs w:val="24"/>
          <w:vertAlign w:val="superscript"/>
        </w:rPr>
        <w:t>1)</w:t>
      </w:r>
      <w:r w:rsidR="00660351" w:rsidRPr="00F441E4">
        <w:rPr>
          <w:b/>
          <w:sz w:val="24"/>
          <w:szCs w:val="24"/>
        </w:rPr>
        <w:t xml:space="preserve">, Kotaro </w:t>
      </w:r>
      <w:proofErr w:type="spellStart"/>
      <w:r w:rsidR="00660351" w:rsidRPr="00F441E4">
        <w:rPr>
          <w:b/>
          <w:sz w:val="24"/>
          <w:szCs w:val="24"/>
        </w:rPr>
        <w:t>Ishizu</w:t>
      </w:r>
      <w:proofErr w:type="spellEnd"/>
      <w:r w:rsidR="00660351" w:rsidRPr="00F441E4">
        <w:rPr>
          <w:b/>
          <w:sz w:val="24"/>
          <w:szCs w:val="24"/>
        </w:rPr>
        <w:t xml:space="preserve"> </w:t>
      </w:r>
      <w:r w:rsidR="00E00C63" w:rsidRPr="00F441E4">
        <w:rPr>
          <w:b/>
          <w:sz w:val="24"/>
          <w:szCs w:val="24"/>
          <w:vertAlign w:val="superscript"/>
        </w:rPr>
        <w:t>1)</w:t>
      </w:r>
      <w:r w:rsidR="00660351" w:rsidRPr="00F441E4">
        <w:rPr>
          <w:rFonts w:hint="eastAsia"/>
          <w:b/>
          <w:sz w:val="24"/>
          <w:szCs w:val="24"/>
          <w:lang w:eastAsia="ja-JP"/>
        </w:rPr>
        <w:t>,</w:t>
      </w:r>
      <w:r w:rsidR="00660351" w:rsidRPr="00F441E4">
        <w:rPr>
          <w:b/>
          <w:sz w:val="24"/>
          <w:szCs w:val="24"/>
          <w:lang w:eastAsia="ja-JP"/>
        </w:rPr>
        <w:t xml:space="preserve"> </w:t>
      </w:r>
      <w:proofErr w:type="spellStart"/>
      <w:r w:rsidR="00660351" w:rsidRPr="00F441E4">
        <w:rPr>
          <w:b/>
          <w:sz w:val="24"/>
          <w:szCs w:val="24"/>
          <w:lang w:eastAsia="ja-JP"/>
        </w:rPr>
        <w:t>Taiki</w:t>
      </w:r>
      <w:proofErr w:type="spellEnd"/>
      <w:r w:rsidR="00660351" w:rsidRPr="00F441E4">
        <w:rPr>
          <w:b/>
          <w:sz w:val="24"/>
          <w:szCs w:val="24"/>
          <w:lang w:eastAsia="ja-JP"/>
        </w:rPr>
        <w:t xml:space="preserve"> Abe</w:t>
      </w:r>
      <w:r w:rsidR="00660351" w:rsidRPr="00F441E4">
        <w:rPr>
          <w:b/>
          <w:sz w:val="24"/>
          <w:szCs w:val="24"/>
          <w:vertAlign w:val="superscript"/>
        </w:rPr>
        <w:t xml:space="preserve"> </w:t>
      </w:r>
      <w:r w:rsidR="00E00C63" w:rsidRPr="00F441E4">
        <w:rPr>
          <w:b/>
          <w:sz w:val="24"/>
          <w:szCs w:val="24"/>
          <w:vertAlign w:val="superscript"/>
        </w:rPr>
        <w:t>1)</w:t>
      </w:r>
      <w:r w:rsidR="00660351" w:rsidRPr="00F441E4">
        <w:rPr>
          <w:b/>
          <w:sz w:val="24"/>
          <w:szCs w:val="24"/>
          <w:lang w:eastAsia="ja-JP"/>
        </w:rPr>
        <w:t xml:space="preserve">, and </w:t>
      </w:r>
      <w:proofErr w:type="spellStart"/>
      <w:r w:rsidR="00660351" w:rsidRPr="00F441E4">
        <w:rPr>
          <w:b/>
          <w:sz w:val="24"/>
          <w:szCs w:val="24"/>
          <w:lang w:eastAsia="ja-JP"/>
        </w:rPr>
        <w:t>Hirokazu</w:t>
      </w:r>
      <w:proofErr w:type="spellEnd"/>
      <w:r w:rsidR="00660351" w:rsidRPr="00F441E4">
        <w:rPr>
          <w:b/>
          <w:sz w:val="24"/>
          <w:szCs w:val="24"/>
          <w:lang w:eastAsia="ja-JP"/>
        </w:rPr>
        <w:t xml:space="preserve"> Takahashi</w:t>
      </w:r>
      <w:r w:rsidR="00660351" w:rsidRPr="00F441E4">
        <w:rPr>
          <w:b/>
          <w:sz w:val="24"/>
          <w:szCs w:val="24"/>
          <w:vertAlign w:val="superscript"/>
        </w:rPr>
        <w:t xml:space="preserve"> </w:t>
      </w:r>
      <w:r w:rsidR="00E00C63" w:rsidRPr="00F441E4">
        <w:rPr>
          <w:b/>
          <w:sz w:val="24"/>
          <w:szCs w:val="24"/>
          <w:vertAlign w:val="superscript"/>
        </w:rPr>
        <w:t>1)</w:t>
      </w:r>
    </w:p>
    <w:p w14:paraId="13E8D6D0" w14:textId="65F9B10D" w:rsidR="00E00C63" w:rsidRPr="00F441E4" w:rsidRDefault="00E00C63" w:rsidP="00E16DD3">
      <w:pPr>
        <w:autoSpaceDE/>
        <w:autoSpaceDN/>
        <w:jc w:val="both"/>
        <w:rPr>
          <w:b/>
          <w:sz w:val="24"/>
          <w:szCs w:val="24"/>
        </w:rPr>
      </w:pPr>
    </w:p>
    <w:p w14:paraId="24EBBB59" w14:textId="15F13250" w:rsidR="00F911F1" w:rsidRPr="00F441E4" w:rsidRDefault="00E00C63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1)</w:t>
      </w:r>
      <w:r w:rsidR="00660351" w:rsidRPr="00F441E4">
        <w:rPr>
          <w:sz w:val="24"/>
          <w:szCs w:val="24"/>
        </w:rPr>
        <w:t xml:space="preserve"> </w:t>
      </w:r>
      <w:r w:rsidR="00FB712F" w:rsidRPr="00F441E4">
        <w:rPr>
          <w:rFonts w:hint="eastAsia"/>
          <w:sz w:val="24"/>
          <w:szCs w:val="24"/>
          <w:lang w:eastAsia="ja-JP"/>
        </w:rPr>
        <w:t xml:space="preserve">Graduate School of Information Science and Technology, </w:t>
      </w:r>
      <w:proofErr w:type="gramStart"/>
      <w:r w:rsidR="00660351" w:rsidRPr="00F441E4">
        <w:rPr>
          <w:sz w:val="24"/>
          <w:szCs w:val="24"/>
        </w:rPr>
        <w:t>The</w:t>
      </w:r>
      <w:proofErr w:type="gramEnd"/>
      <w:r w:rsidR="00660351" w:rsidRPr="00F441E4">
        <w:rPr>
          <w:sz w:val="24"/>
          <w:szCs w:val="24"/>
        </w:rPr>
        <w:t xml:space="preserve"> University of Tokyo, 7-3-1 </w:t>
      </w:r>
      <w:proofErr w:type="spellStart"/>
      <w:r w:rsidR="00660351" w:rsidRPr="00F441E4">
        <w:rPr>
          <w:sz w:val="24"/>
          <w:szCs w:val="24"/>
        </w:rPr>
        <w:t>Hongo</w:t>
      </w:r>
      <w:proofErr w:type="spellEnd"/>
      <w:r w:rsidR="00660351" w:rsidRPr="00F441E4">
        <w:rPr>
          <w:sz w:val="24"/>
          <w:szCs w:val="24"/>
        </w:rPr>
        <w:t>, Bunkyo City, Tokyo 113-865</w:t>
      </w:r>
      <w:r w:rsidRPr="00F441E4">
        <w:rPr>
          <w:sz w:val="24"/>
          <w:szCs w:val="24"/>
        </w:rPr>
        <w:t>6</w:t>
      </w:r>
      <w:r w:rsidR="00660351" w:rsidRPr="00F441E4">
        <w:rPr>
          <w:sz w:val="24"/>
          <w:szCs w:val="24"/>
        </w:rPr>
        <w:t>, Japan</w:t>
      </w:r>
    </w:p>
    <w:p w14:paraId="027F14E9" w14:textId="77777777" w:rsidR="00F911F1" w:rsidRPr="00F441E4" w:rsidRDefault="00F911F1" w:rsidP="00E16DD3">
      <w:pPr>
        <w:autoSpaceDE/>
        <w:autoSpaceDN/>
        <w:jc w:val="both"/>
        <w:rPr>
          <w:b/>
          <w:sz w:val="24"/>
          <w:szCs w:val="24"/>
        </w:rPr>
      </w:pPr>
    </w:p>
    <w:p w14:paraId="1235B99B" w14:textId="77777777" w:rsidR="00FB712F" w:rsidRPr="00F441E4" w:rsidRDefault="00F911F1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C</w:t>
      </w:r>
      <w:r w:rsidR="00382FFC" w:rsidRPr="00F441E4">
        <w:rPr>
          <w:sz w:val="24"/>
          <w:szCs w:val="24"/>
        </w:rPr>
        <w:t>orresponding author</w:t>
      </w:r>
      <w:r w:rsidR="002E73E9" w:rsidRPr="00F441E4">
        <w:rPr>
          <w:sz w:val="24"/>
          <w:szCs w:val="24"/>
        </w:rPr>
        <w:t xml:space="preserve">: </w:t>
      </w:r>
    </w:p>
    <w:p w14:paraId="61193C59" w14:textId="7595E316" w:rsidR="00CD1038" w:rsidRPr="00F441E4" w:rsidRDefault="002E73E9" w:rsidP="00E16DD3">
      <w:pPr>
        <w:autoSpaceDE/>
        <w:autoSpaceDN/>
        <w:jc w:val="both"/>
        <w:rPr>
          <w:b/>
          <w:sz w:val="24"/>
          <w:szCs w:val="24"/>
        </w:rPr>
      </w:pPr>
      <w:proofErr w:type="spellStart"/>
      <w:r w:rsidRPr="00F441E4">
        <w:rPr>
          <w:b/>
          <w:sz w:val="24"/>
          <w:szCs w:val="24"/>
        </w:rPr>
        <w:t>Hirokazu</w:t>
      </w:r>
      <w:proofErr w:type="spellEnd"/>
      <w:r w:rsidRPr="00F441E4">
        <w:rPr>
          <w:b/>
          <w:sz w:val="24"/>
          <w:szCs w:val="24"/>
        </w:rPr>
        <w:t xml:space="preserve"> Takahashi </w:t>
      </w:r>
    </w:p>
    <w:p w14:paraId="000B2506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Associate Professor</w:t>
      </w:r>
    </w:p>
    <w:p w14:paraId="46980137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 xml:space="preserve">Department of </w:t>
      </w:r>
      <w:proofErr w:type="spellStart"/>
      <w:r w:rsidRPr="00F441E4">
        <w:rPr>
          <w:sz w:val="24"/>
          <w:szCs w:val="24"/>
        </w:rPr>
        <w:t>Mechano</w:t>
      </w:r>
      <w:proofErr w:type="spellEnd"/>
      <w:r w:rsidRPr="00F441E4">
        <w:rPr>
          <w:sz w:val="24"/>
          <w:szCs w:val="24"/>
        </w:rPr>
        <w:t>-informatics,</w:t>
      </w:r>
    </w:p>
    <w:p w14:paraId="50737100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 xml:space="preserve">Graduate School of Information Science and Technology, </w:t>
      </w:r>
    </w:p>
    <w:p w14:paraId="77C2E231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The University of Tokyo</w:t>
      </w:r>
    </w:p>
    <w:p w14:paraId="0A6C5FCD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 xml:space="preserve">7-3-1 </w:t>
      </w:r>
      <w:proofErr w:type="spellStart"/>
      <w:r w:rsidRPr="00F441E4">
        <w:rPr>
          <w:sz w:val="24"/>
          <w:szCs w:val="24"/>
        </w:rPr>
        <w:t>Hongo</w:t>
      </w:r>
      <w:proofErr w:type="spellEnd"/>
      <w:r w:rsidRPr="00F441E4">
        <w:rPr>
          <w:sz w:val="24"/>
          <w:szCs w:val="24"/>
        </w:rPr>
        <w:t>, Bunkyo-</w:t>
      </w:r>
      <w:proofErr w:type="spellStart"/>
      <w:r w:rsidRPr="00F441E4">
        <w:rPr>
          <w:sz w:val="24"/>
          <w:szCs w:val="24"/>
        </w:rPr>
        <w:t>ku</w:t>
      </w:r>
      <w:proofErr w:type="spellEnd"/>
      <w:r w:rsidRPr="00F441E4">
        <w:rPr>
          <w:sz w:val="24"/>
          <w:szCs w:val="24"/>
        </w:rPr>
        <w:t>, Tokyo, 113-8656, Japan</w:t>
      </w:r>
    </w:p>
    <w:p w14:paraId="7AA3E175" w14:textId="77777777" w:rsidR="00FB712F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Phone/Fax: +81-3-5841-0461</w:t>
      </w:r>
    </w:p>
    <w:p w14:paraId="6286AC5D" w14:textId="4A098622" w:rsidR="00CD1038" w:rsidRPr="00F441E4" w:rsidRDefault="00FB712F" w:rsidP="00E16DD3">
      <w:pPr>
        <w:autoSpaceDE/>
        <w:autoSpaceDN/>
        <w:jc w:val="both"/>
        <w:rPr>
          <w:sz w:val="24"/>
          <w:szCs w:val="24"/>
        </w:rPr>
      </w:pPr>
      <w:r w:rsidRPr="00F441E4">
        <w:rPr>
          <w:sz w:val="24"/>
          <w:szCs w:val="24"/>
        </w:rPr>
        <w:t>Email: takahashi@i.u-tokyo.ac.jp</w:t>
      </w:r>
    </w:p>
    <w:p w14:paraId="724AE8C7" w14:textId="77777777" w:rsidR="004C7382" w:rsidRDefault="004C7382" w:rsidP="004C7382">
      <w:pPr>
        <w:pStyle w:val="Abstract"/>
        <w:spacing w:before="0"/>
        <w:ind w:firstLine="0"/>
        <w:rPr>
          <w:iCs/>
          <w:sz w:val="24"/>
          <w:szCs w:val="24"/>
        </w:rPr>
      </w:pPr>
      <w:r>
        <w:rPr>
          <w:iCs/>
          <w:sz w:val="24"/>
          <w:szCs w:val="24"/>
        </w:rPr>
        <w:br w:type="page"/>
      </w:r>
    </w:p>
    <w:bookmarkEnd w:id="0"/>
    <w:p w14:paraId="2041968C" w14:textId="52074FB7" w:rsidR="004E3FE3" w:rsidRPr="002F2187" w:rsidRDefault="004E3FE3" w:rsidP="004E3FE3">
      <w:pPr>
        <w:autoSpaceDE/>
        <w:rPr>
          <w:color w:val="000000" w:themeColor="text1"/>
          <w:sz w:val="24"/>
          <w:szCs w:val="24"/>
          <w:lang w:eastAsia="ja-JP"/>
        </w:rPr>
      </w:pPr>
      <w:r>
        <w:rPr>
          <w:noProof/>
          <w:color w:val="FF0000"/>
          <w:sz w:val="24"/>
          <w:szCs w:val="24"/>
          <w:lang w:val="en-IN" w:eastAsia="en-IN"/>
        </w:rPr>
        <w:lastRenderedPageBreak/>
        <w:drawing>
          <wp:inline distT="0" distB="0" distL="0" distR="0" wp14:anchorId="7697D24B" wp14:editId="4FF860F9">
            <wp:extent cx="5238974" cy="278365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50" t="22444" r="13924" b="8501"/>
                    <a:stretch/>
                  </pic:blipFill>
                  <pic:spPr bwMode="auto">
                    <a:xfrm>
                      <a:off x="0" y="0"/>
                      <a:ext cx="5244928" cy="278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Hlk77501056"/>
      <w:r w:rsidR="002F2187">
        <w:rPr>
          <w:color w:val="000000" w:themeColor="text1"/>
          <w:sz w:val="24"/>
          <w:szCs w:val="24"/>
          <w:lang w:eastAsia="ja-JP"/>
        </w:rPr>
        <w:t xml:space="preserve">Supplementary </w:t>
      </w:r>
      <w:r w:rsidRPr="002F2187">
        <w:rPr>
          <w:color w:val="000000" w:themeColor="text1"/>
          <w:sz w:val="24"/>
          <w:szCs w:val="24"/>
          <w:lang w:eastAsia="ja-JP"/>
        </w:rPr>
        <w:t xml:space="preserve">Figure </w:t>
      </w:r>
      <w:r w:rsidR="00CD6151" w:rsidRPr="002F2187">
        <w:rPr>
          <w:color w:val="000000" w:themeColor="text1"/>
          <w:sz w:val="24"/>
          <w:szCs w:val="24"/>
          <w:lang w:eastAsia="ja-JP"/>
        </w:rPr>
        <w:t>S1</w:t>
      </w:r>
      <w:r w:rsidRPr="002F2187">
        <w:rPr>
          <w:color w:val="000000" w:themeColor="text1"/>
          <w:sz w:val="24"/>
          <w:szCs w:val="24"/>
          <w:lang w:eastAsia="ja-JP"/>
        </w:rPr>
        <w:t>. PPI-based audiogram in relation to the ABR-based audiogram</w:t>
      </w:r>
      <w:r w:rsidRPr="002F2187">
        <w:rPr>
          <w:b/>
          <w:bCs/>
          <w:color w:val="000000" w:themeColor="text1"/>
          <w:sz w:val="24"/>
          <w:szCs w:val="24"/>
          <w:lang w:eastAsia="ja-JP"/>
        </w:rPr>
        <w:t>:</w:t>
      </w:r>
      <w:r w:rsidRPr="002F2187">
        <w:rPr>
          <w:color w:val="000000" w:themeColor="text1"/>
          <w:sz w:val="24"/>
          <w:szCs w:val="24"/>
          <w:lang w:eastAsia="ja-JP"/>
        </w:rPr>
        <w:t xml:space="preserve"> </w:t>
      </w:r>
    </w:p>
    <w:p w14:paraId="419A1550" w14:textId="18F77716" w:rsidR="004E3FE3" w:rsidRPr="002F2187" w:rsidRDefault="004E3FE3" w:rsidP="004E3FE3">
      <w:pPr>
        <w:autoSpaceDE/>
        <w:rPr>
          <w:color w:val="000000" w:themeColor="text1"/>
          <w:sz w:val="24"/>
          <w:szCs w:val="24"/>
          <w:lang w:eastAsia="ja-JP"/>
        </w:rPr>
      </w:pPr>
      <w:r w:rsidRPr="002F2187">
        <w:rPr>
          <w:b/>
          <w:bCs/>
          <w:color w:val="000000" w:themeColor="text1"/>
          <w:sz w:val="24"/>
          <w:szCs w:val="24"/>
        </w:rPr>
        <w:t>(a):</w:t>
      </w:r>
      <w:r w:rsidRPr="002F2187">
        <w:rPr>
          <w:color w:val="000000" w:themeColor="text1"/>
          <w:sz w:val="24"/>
          <w:szCs w:val="24"/>
        </w:rPr>
        <w:t xml:space="preserve"> The values of the </w:t>
      </w:r>
      <w:r w:rsidRPr="002F2187">
        <w:rPr>
          <w:color w:val="000000" w:themeColor="text1"/>
          <w:sz w:val="24"/>
          <w:szCs w:val="24"/>
          <w:lang w:eastAsia="ja-JP"/>
        </w:rPr>
        <w:t xml:space="preserve">PPI-based audiogram plotted against </w:t>
      </w:r>
      <w:r w:rsidRPr="002F2187">
        <w:rPr>
          <w:color w:val="000000" w:themeColor="text1"/>
          <w:sz w:val="24"/>
          <w:szCs w:val="24"/>
        </w:rPr>
        <w:t>the values of the</w:t>
      </w:r>
      <w:r w:rsidRPr="002F2187">
        <w:rPr>
          <w:color w:val="000000" w:themeColor="text1"/>
          <w:sz w:val="24"/>
          <w:szCs w:val="24"/>
          <w:lang w:eastAsia="ja-JP"/>
        </w:rPr>
        <w:t xml:space="preserve"> ABR-based audiogram. </w:t>
      </w:r>
      <w:r w:rsidRPr="002F2187">
        <w:rPr>
          <w:b/>
          <w:bCs/>
          <w:color w:val="000000" w:themeColor="text1"/>
          <w:sz w:val="24"/>
          <w:szCs w:val="24"/>
        </w:rPr>
        <w:t>(b):</w:t>
      </w:r>
      <w:r w:rsidRPr="002F2187">
        <w:rPr>
          <w:color w:val="000000" w:themeColor="text1"/>
          <w:sz w:val="24"/>
          <w:szCs w:val="24"/>
        </w:rPr>
        <w:t xml:space="preserve"> The values of the </w:t>
      </w:r>
      <w:r w:rsidRPr="002F2187">
        <w:rPr>
          <w:color w:val="000000" w:themeColor="text1"/>
          <w:sz w:val="24"/>
          <w:szCs w:val="24"/>
          <w:lang w:eastAsia="ja-JP"/>
        </w:rPr>
        <w:t xml:space="preserve">PPI-based audiogram after interpolating the IR function, plotted against </w:t>
      </w:r>
      <w:r w:rsidRPr="002F2187">
        <w:rPr>
          <w:color w:val="000000" w:themeColor="text1"/>
          <w:sz w:val="24"/>
          <w:szCs w:val="24"/>
        </w:rPr>
        <w:t>the values of the</w:t>
      </w:r>
      <w:r w:rsidRPr="002F2187">
        <w:rPr>
          <w:color w:val="000000" w:themeColor="text1"/>
          <w:sz w:val="24"/>
          <w:szCs w:val="24"/>
          <w:lang w:eastAsia="ja-JP"/>
        </w:rPr>
        <w:t xml:space="preserve"> ABR-based audiogram.</w:t>
      </w:r>
    </w:p>
    <w:bookmarkEnd w:id="2"/>
    <w:p w14:paraId="1BBE819B" w14:textId="77777777" w:rsidR="004E3FE3" w:rsidRPr="004E3FE3" w:rsidRDefault="004E3FE3" w:rsidP="00E478F4">
      <w:pPr>
        <w:autoSpaceDE/>
        <w:rPr>
          <w:sz w:val="24"/>
          <w:szCs w:val="24"/>
          <w:lang w:eastAsia="ja-JP"/>
        </w:rPr>
      </w:pPr>
    </w:p>
    <w:p w14:paraId="0E8386DD" w14:textId="1B4D98AC" w:rsidR="00DE255B" w:rsidRPr="00FB712F" w:rsidRDefault="002F2187" w:rsidP="00E478F4">
      <w:pPr>
        <w:rPr>
          <w:sz w:val="24"/>
          <w:szCs w:val="24"/>
        </w:rPr>
      </w:pPr>
      <w:r>
        <w:rPr>
          <w:sz w:val="24"/>
          <w:szCs w:val="24"/>
        </w:rPr>
        <w:t>Supplementary Video</w:t>
      </w:r>
      <w:r w:rsidR="00E478F4" w:rsidRPr="00F441E4"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="00E478F4" w:rsidRPr="00F441E4">
        <w:rPr>
          <w:sz w:val="24"/>
          <w:szCs w:val="24"/>
        </w:rPr>
        <w:t>1</w:t>
      </w:r>
      <w:r>
        <w:rPr>
          <w:sz w:val="24"/>
          <w:szCs w:val="24"/>
          <w:lang w:eastAsia="ja-JP"/>
        </w:rPr>
        <w:t xml:space="preserve">. Pure-tone audiometry in rats (HearingTest.mp4) </w:t>
      </w:r>
    </w:p>
    <w:sectPr w:rsidR="00DE255B" w:rsidRPr="00FB712F" w:rsidSect="00662377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5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A53AC" w14:textId="77777777" w:rsidR="00374878" w:rsidRDefault="00374878" w:rsidP="00971263">
      <w:r>
        <w:separator/>
      </w:r>
    </w:p>
  </w:endnote>
  <w:endnote w:type="continuationSeparator" w:id="0">
    <w:p w14:paraId="049EA07C" w14:textId="77777777" w:rsidR="00374878" w:rsidRDefault="00374878" w:rsidP="00971263">
      <w:r>
        <w:continuationSeparator/>
      </w:r>
    </w:p>
  </w:endnote>
  <w:endnote w:type="continuationNotice" w:id="1">
    <w:p w14:paraId="38AB5967" w14:textId="77777777" w:rsidR="00374878" w:rsidRDefault="003748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2438189"/>
      <w:docPartObj>
        <w:docPartGallery w:val="Page Numbers (Bottom of Page)"/>
        <w:docPartUnique/>
      </w:docPartObj>
    </w:sdtPr>
    <w:sdtEndPr/>
    <w:sdtContent>
      <w:p w14:paraId="0B6E813D" w14:textId="5DC31F79" w:rsidR="00906CED" w:rsidRDefault="00906C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377" w:rsidRPr="00662377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7B52BD1F" w14:textId="77777777" w:rsidR="00906CED" w:rsidRDefault="00906C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2E4C1" w14:textId="77777777" w:rsidR="00374878" w:rsidRDefault="00374878" w:rsidP="00971263">
      <w:r>
        <w:separator/>
      </w:r>
    </w:p>
  </w:footnote>
  <w:footnote w:type="continuationSeparator" w:id="0">
    <w:p w14:paraId="0611E5EF" w14:textId="77777777" w:rsidR="00374878" w:rsidRDefault="00374878" w:rsidP="00971263">
      <w:r>
        <w:continuationSeparator/>
      </w:r>
    </w:p>
  </w:footnote>
  <w:footnote w:type="continuationNotice" w:id="1">
    <w:p w14:paraId="05A1AECF" w14:textId="77777777" w:rsidR="00374878" w:rsidRDefault="0037487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2E085744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24D821F7"/>
    <w:multiLevelType w:val="multilevel"/>
    <w:tmpl w:val="152EF19C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DE778C7"/>
    <w:multiLevelType w:val="hybridMultilevel"/>
    <w:tmpl w:val="4648C8D2"/>
    <w:lvl w:ilvl="0" w:tplc="078021D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414EFA"/>
    <w:multiLevelType w:val="hybridMultilevel"/>
    <w:tmpl w:val="4EE88546"/>
    <w:lvl w:ilvl="0" w:tplc="55FE70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9492BF8"/>
    <w:multiLevelType w:val="hybridMultilevel"/>
    <w:tmpl w:val="B9744EB4"/>
    <w:lvl w:ilvl="0" w:tplc="8E12B1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A6B1AAB"/>
    <w:multiLevelType w:val="hybridMultilevel"/>
    <w:tmpl w:val="97AADB84"/>
    <w:lvl w:ilvl="0" w:tplc="02CA3874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131078" w:nlCheck="1" w:checkStyle="0"/>
  <w:proofState w:spelling="clean" w:grammar="clean"/>
  <w:defaultTabStop w:val="840"/>
  <w:drawingGridHorizontalSpacing w:val="100"/>
  <w:drawingGridVerticalSpacing w:val="27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AA"/>
    <w:rsid w:val="00003FC0"/>
    <w:rsid w:val="00007B1E"/>
    <w:rsid w:val="000128E3"/>
    <w:rsid w:val="00015A7E"/>
    <w:rsid w:val="00033441"/>
    <w:rsid w:val="00033762"/>
    <w:rsid w:val="00033D42"/>
    <w:rsid w:val="0004074C"/>
    <w:rsid w:val="000504CE"/>
    <w:rsid w:val="0005089D"/>
    <w:rsid w:val="00056D6A"/>
    <w:rsid w:val="0005798B"/>
    <w:rsid w:val="000618E5"/>
    <w:rsid w:val="00061E17"/>
    <w:rsid w:val="0006219E"/>
    <w:rsid w:val="00064E36"/>
    <w:rsid w:val="00067F96"/>
    <w:rsid w:val="00071456"/>
    <w:rsid w:val="00071A8F"/>
    <w:rsid w:val="000759E9"/>
    <w:rsid w:val="000766A8"/>
    <w:rsid w:val="00083FA3"/>
    <w:rsid w:val="00087BAB"/>
    <w:rsid w:val="000947A2"/>
    <w:rsid w:val="000A05A5"/>
    <w:rsid w:val="000A179D"/>
    <w:rsid w:val="000B2C49"/>
    <w:rsid w:val="000B41DD"/>
    <w:rsid w:val="000C5111"/>
    <w:rsid w:val="000C5A05"/>
    <w:rsid w:val="000C61E0"/>
    <w:rsid w:val="000C654B"/>
    <w:rsid w:val="000D07ED"/>
    <w:rsid w:val="000D0E51"/>
    <w:rsid w:val="000D11AD"/>
    <w:rsid w:val="000D4E56"/>
    <w:rsid w:val="000E2E3D"/>
    <w:rsid w:val="000E5C0F"/>
    <w:rsid w:val="000F149A"/>
    <w:rsid w:val="000F3A23"/>
    <w:rsid w:val="000F3C2E"/>
    <w:rsid w:val="000F6D16"/>
    <w:rsid w:val="000F72A8"/>
    <w:rsid w:val="001026CB"/>
    <w:rsid w:val="001042FE"/>
    <w:rsid w:val="0010573B"/>
    <w:rsid w:val="00105804"/>
    <w:rsid w:val="00105C0C"/>
    <w:rsid w:val="00105C80"/>
    <w:rsid w:val="00105EC1"/>
    <w:rsid w:val="0011371B"/>
    <w:rsid w:val="00115D51"/>
    <w:rsid w:val="00130425"/>
    <w:rsid w:val="00137155"/>
    <w:rsid w:val="00137F11"/>
    <w:rsid w:val="00140221"/>
    <w:rsid w:val="0015108C"/>
    <w:rsid w:val="00154AC4"/>
    <w:rsid w:val="00170E02"/>
    <w:rsid w:val="00171D29"/>
    <w:rsid w:val="00172122"/>
    <w:rsid w:val="001741D6"/>
    <w:rsid w:val="001748E9"/>
    <w:rsid w:val="00182315"/>
    <w:rsid w:val="00183060"/>
    <w:rsid w:val="00185101"/>
    <w:rsid w:val="00187A6D"/>
    <w:rsid w:val="00196CB9"/>
    <w:rsid w:val="001979B2"/>
    <w:rsid w:val="00197DBD"/>
    <w:rsid w:val="001A270B"/>
    <w:rsid w:val="001A40F7"/>
    <w:rsid w:val="001A5D9A"/>
    <w:rsid w:val="001B1B90"/>
    <w:rsid w:val="001C1C01"/>
    <w:rsid w:val="001C1F88"/>
    <w:rsid w:val="001C6FB0"/>
    <w:rsid w:val="001C7520"/>
    <w:rsid w:val="001D5D43"/>
    <w:rsid w:val="001D5DA2"/>
    <w:rsid w:val="001D6188"/>
    <w:rsid w:val="001E2A94"/>
    <w:rsid w:val="001E55F9"/>
    <w:rsid w:val="001E6E0D"/>
    <w:rsid w:val="001F261E"/>
    <w:rsid w:val="001F3892"/>
    <w:rsid w:val="001F3A8D"/>
    <w:rsid w:val="001F4546"/>
    <w:rsid w:val="00200B15"/>
    <w:rsid w:val="002031F1"/>
    <w:rsid w:val="00204E85"/>
    <w:rsid w:val="00207BD2"/>
    <w:rsid w:val="002117B5"/>
    <w:rsid w:val="00211A50"/>
    <w:rsid w:val="00213078"/>
    <w:rsid w:val="00222FAF"/>
    <w:rsid w:val="00227F6F"/>
    <w:rsid w:val="00232443"/>
    <w:rsid w:val="002338D2"/>
    <w:rsid w:val="00233C4A"/>
    <w:rsid w:val="002341D8"/>
    <w:rsid w:val="00234266"/>
    <w:rsid w:val="00235F16"/>
    <w:rsid w:val="002374EC"/>
    <w:rsid w:val="002414F3"/>
    <w:rsid w:val="0024486F"/>
    <w:rsid w:val="002504B4"/>
    <w:rsid w:val="00251AB5"/>
    <w:rsid w:val="00252F90"/>
    <w:rsid w:val="00254262"/>
    <w:rsid w:val="00266CBC"/>
    <w:rsid w:val="00271320"/>
    <w:rsid w:val="0027509F"/>
    <w:rsid w:val="00283548"/>
    <w:rsid w:val="00286963"/>
    <w:rsid w:val="00293231"/>
    <w:rsid w:val="002937BC"/>
    <w:rsid w:val="0029495C"/>
    <w:rsid w:val="002A082F"/>
    <w:rsid w:val="002A4F1E"/>
    <w:rsid w:val="002B35A5"/>
    <w:rsid w:val="002B78AF"/>
    <w:rsid w:val="002C02C7"/>
    <w:rsid w:val="002D08A2"/>
    <w:rsid w:val="002D402F"/>
    <w:rsid w:val="002D7366"/>
    <w:rsid w:val="002E1A78"/>
    <w:rsid w:val="002E1F75"/>
    <w:rsid w:val="002E73E9"/>
    <w:rsid w:val="002F2187"/>
    <w:rsid w:val="002F4FDB"/>
    <w:rsid w:val="002F6358"/>
    <w:rsid w:val="002F6E83"/>
    <w:rsid w:val="002F7303"/>
    <w:rsid w:val="002F7FD6"/>
    <w:rsid w:val="00300549"/>
    <w:rsid w:val="003016CE"/>
    <w:rsid w:val="0030240A"/>
    <w:rsid w:val="003039EE"/>
    <w:rsid w:val="0031070F"/>
    <w:rsid w:val="003213FA"/>
    <w:rsid w:val="00324FD2"/>
    <w:rsid w:val="00326590"/>
    <w:rsid w:val="00327B28"/>
    <w:rsid w:val="003300C5"/>
    <w:rsid w:val="003374C2"/>
    <w:rsid w:val="003403D4"/>
    <w:rsid w:val="00341CE3"/>
    <w:rsid w:val="00342139"/>
    <w:rsid w:val="00350405"/>
    <w:rsid w:val="00350740"/>
    <w:rsid w:val="00351145"/>
    <w:rsid w:val="00351270"/>
    <w:rsid w:val="003545EE"/>
    <w:rsid w:val="003551F5"/>
    <w:rsid w:val="0036127B"/>
    <w:rsid w:val="00361A88"/>
    <w:rsid w:val="0036658D"/>
    <w:rsid w:val="00371890"/>
    <w:rsid w:val="00374878"/>
    <w:rsid w:val="00375162"/>
    <w:rsid w:val="00375798"/>
    <w:rsid w:val="00375831"/>
    <w:rsid w:val="00376171"/>
    <w:rsid w:val="003810B9"/>
    <w:rsid w:val="00382FFC"/>
    <w:rsid w:val="00383240"/>
    <w:rsid w:val="00384B42"/>
    <w:rsid w:val="003866BA"/>
    <w:rsid w:val="003870AD"/>
    <w:rsid w:val="003876F5"/>
    <w:rsid w:val="00390E7C"/>
    <w:rsid w:val="003A0231"/>
    <w:rsid w:val="003A1902"/>
    <w:rsid w:val="003A37C8"/>
    <w:rsid w:val="003A3A8E"/>
    <w:rsid w:val="003A650A"/>
    <w:rsid w:val="003B5364"/>
    <w:rsid w:val="003B72C7"/>
    <w:rsid w:val="003B7D17"/>
    <w:rsid w:val="003C1301"/>
    <w:rsid w:val="003C14C8"/>
    <w:rsid w:val="003C14EE"/>
    <w:rsid w:val="003C3816"/>
    <w:rsid w:val="003D0265"/>
    <w:rsid w:val="003D0CB6"/>
    <w:rsid w:val="003D0F72"/>
    <w:rsid w:val="003D3CCA"/>
    <w:rsid w:val="003E3B26"/>
    <w:rsid w:val="003E3FC9"/>
    <w:rsid w:val="003E488C"/>
    <w:rsid w:val="003E690C"/>
    <w:rsid w:val="003E754D"/>
    <w:rsid w:val="003F3AF4"/>
    <w:rsid w:val="003F4725"/>
    <w:rsid w:val="003F7098"/>
    <w:rsid w:val="00400A33"/>
    <w:rsid w:val="00400D2B"/>
    <w:rsid w:val="004046AC"/>
    <w:rsid w:val="00405238"/>
    <w:rsid w:val="0040614A"/>
    <w:rsid w:val="00424657"/>
    <w:rsid w:val="00431288"/>
    <w:rsid w:val="00431451"/>
    <w:rsid w:val="00437B01"/>
    <w:rsid w:val="0044001D"/>
    <w:rsid w:val="00444467"/>
    <w:rsid w:val="00452936"/>
    <w:rsid w:val="00453501"/>
    <w:rsid w:val="004540CA"/>
    <w:rsid w:val="0045668A"/>
    <w:rsid w:val="004641C7"/>
    <w:rsid w:val="00464714"/>
    <w:rsid w:val="00465B35"/>
    <w:rsid w:val="004741F0"/>
    <w:rsid w:val="00475B32"/>
    <w:rsid w:val="00480508"/>
    <w:rsid w:val="00484F15"/>
    <w:rsid w:val="004873C5"/>
    <w:rsid w:val="00490B45"/>
    <w:rsid w:val="00491699"/>
    <w:rsid w:val="00496C0D"/>
    <w:rsid w:val="004A4CEE"/>
    <w:rsid w:val="004A569F"/>
    <w:rsid w:val="004A5F22"/>
    <w:rsid w:val="004A6336"/>
    <w:rsid w:val="004B2D06"/>
    <w:rsid w:val="004B4681"/>
    <w:rsid w:val="004C2142"/>
    <w:rsid w:val="004C5C49"/>
    <w:rsid w:val="004C7382"/>
    <w:rsid w:val="004D00F7"/>
    <w:rsid w:val="004D6240"/>
    <w:rsid w:val="004E1630"/>
    <w:rsid w:val="004E3FE3"/>
    <w:rsid w:val="004E5BB8"/>
    <w:rsid w:val="004F11A6"/>
    <w:rsid w:val="004F3231"/>
    <w:rsid w:val="004F7145"/>
    <w:rsid w:val="005011EA"/>
    <w:rsid w:val="005029F7"/>
    <w:rsid w:val="00505D24"/>
    <w:rsid w:val="0050630D"/>
    <w:rsid w:val="00506ED1"/>
    <w:rsid w:val="00510621"/>
    <w:rsid w:val="00512FE5"/>
    <w:rsid w:val="0051699E"/>
    <w:rsid w:val="00516E7E"/>
    <w:rsid w:val="00517226"/>
    <w:rsid w:val="005216D0"/>
    <w:rsid w:val="00522F86"/>
    <w:rsid w:val="00531809"/>
    <w:rsid w:val="005333D8"/>
    <w:rsid w:val="005342E9"/>
    <w:rsid w:val="005504BB"/>
    <w:rsid w:val="00562B1B"/>
    <w:rsid w:val="00564E30"/>
    <w:rsid w:val="00565FC6"/>
    <w:rsid w:val="00572E9D"/>
    <w:rsid w:val="00575E3A"/>
    <w:rsid w:val="00582589"/>
    <w:rsid w:val="005845A4"/>
    <w:rsid w:val="00586492"/>
    <w:rsid w:val="005869F8"/>
    <w:rsid w:val="00586EB3"/>
    <w:rsid w:val="005875A2"/>
    <w:rsid w:val="00591BD2"/>
    <w:rsid w:val="00597303"/>
    <w:rsid w:val="005A2F85"/>
    <w:rsid w:val="005A592B"/>
    <w:rsid w:val="005B103C"/>
    <w:rsid w:val="005B456E"/>
    <w:rsid w:val="005B520E"/>
    <w:rsid w:val="005C3E8E"/>
    <w:rsid w:val="005C6E77"/>
    <w:rsid w:val="005D1793"/>
    <w:rsid w:val="005D3BBB"/>
    <w:rsid w:val="005E1598"/>
    <w:rsid w:val="005E3EDE"/>
    <w:rsid w:val="005E4022"/>
    <w:rsid w:val="005E449E"/>
    <w:rsid w:val="005F0180"/>
    <w:rsid w:val="005F024F"/>
    <w:rsid w:val="005F0A83"/>
    <w:rsid w:val="005F0CD4"/>
    <w:rsid w:val="005F1A0D"/>
    <w:rsid w:val="005F2480"/>
    <w:rsid w:val="005F74CF"/>
    <w:rsid w:val="0060602F"/>
    <w:rsid w:val="006106A4"/>
    <w:rsid w:val="00617A27"/>
    <w:rsid w:val="0062443B"/>
    <w:rsid w:val="006249EC"/>
    <w:rsid w:val="006256AB"/>
    <w:rsid w:val="00627FEC"/>
    <w:rsid w:val="00631AA8"/>
    <w:rsid w:val="00633451"/>
    <w:rsid w:val="00633AB4"/>
    <w:rsid w:val="00634453"/>
    <w:rsid w:val="00637DEF"/>
    <w:rsid w:val="00643FA2"/>
    <w:rsid w:val="00644335"/>
    <w:rsid w:val="00647A7B"/>
    <w:rsid w:val="00647BC3"/>
    <w:rsid w:val="00647DFC"/>
    <w:rsid w:val="00651379"/>
    <w:rsid w:val="00651C8F"/>
    <w:rsid w:val="00651F66"/>
    <w:rsid w:val="006525C9"/>
    <w:rsid w:val="00660351"/>
    <w:rsid w:val="00662377"/>
    <w:rsid w:val="00664E79"/>
    <w:rsid w:val="00671F64"/>
    <w:rsid w:val="006740B7"/>
    <w:rsid w:val="00675A88"/>
    <w:rsid w:val="00682CFA"/>
    <w:rsid w:val="00682E88"/>
    <w:rsid w:val="006841AE"/>
    <w:rsid w:val="00690070"/>
    <w:rsid w:val="006902F9"/>
    <w:rsid w:val="00692708"/>
    <w:rsid w:val="006964F0"/>
    <w:rsid w:val="006A11B8"/>
    <w:rsid w:val="006A48D8"/>
    <w:rsid w:val="006A7162"/>
    <w:rsid w:val="006B6E37"/>
    <w:rsid w:val="006C3769"/>
    <w:rsid w:val="006C47E9"/>
    <w:rsid w:val="006D033B"/>
    <w:rsid w:val="006D377F"/>
    <w:rsid w:val="006D424A"/>
    <w:rsid w:val="006D5AB0"/>
    <w:rsid w:val="006E1308"/>
    <w:rsid w:val="006E48AB"/>
    <w:rsid w:val="006E5221"/>
    <w:rsid w:val="006E728E"/>
    <w:rsid w:val="006E7D8C"/>
    <w:rsid w:val="006F4943"/>
    <w:rsid w:val="006F505A"/>
    <w:rsid w:val="006F515A"/>
    <w:rsid w:val="006F69CA"/>
    <w:rsid w:val="006F71AF"/>
    <w:rsid w:val="006F75ED"/>
    <w:rsid w:val="00700FF8"/>
    <w:rsid w:val="007047A7"/>
    <w:rsid w:val="007048F8"/>
    <w:rsid w:val="00704C65"/>
    <w:rsid w:val="00711BE5"/>
    <w:rsid w:val="0071434C"/>
    <w:rsid w:val="00715CAC"/>
    <w:rsid w:val="007169B7"/>
    <w:rsid w:val="00721017"/>
    <w:rsid w:val="00727160"/>
    <w:rsid w:val="00730651"/>
    <w:rsid w:val="007308C4"/>
    <w:rsid w:val="0073107A"/>
    <w:rsid w:val="007339D8"/>
    <w:rsid w:val="00733C03"/>
    <w:rsid w:val="00743295"/>
    <w:rsid w:val="00745855"/>
    <w:rsid w:val="007473B0"/>
    <w:rsid w:val="007512F6"/>
    <w:rsid w:val="00761ED0"/>
    <w:rsid w:val="00765C66"/>
    <w:rsid w:val="00766E1D"/>
    <w:rsid w:val="007705AA"/>
    <w:rsid w:val="00770FF3"/>
    <w:rsid w:val="0077155D"/>
    <w:rsid w:val="00774512"/>
    <w:rsid w:val="00774F91"/>
    <w:rsid w:val="00783551"/>
    <w:rsid w:val="00783C9A"/>
    <w:rsid w:val="00786756"/>
    <w:rsid w:val="00786E5D"/>
    <w:rsid w:val="00791F7D"/>
    <w:rsid w:val="00796A94"/>
    <w:rsid w:val="00797385"/>
    <w:rsid w:val="007A3B5B"/>
    <w:rsid w:val="007A47A6"/>
    <w:rsid w:val="007A4CEE"/>
    <w:rsid w:val="007A5725"/>
    <w:rsid w:val="007A7E52"/>
    <w:rsid w:val="007B0B10"/>
    <w:rsid w:val="007B50CB"/>
    <w:rsid w:val="007B612F"/>
    <w:rsid w:val="007D1A38"/>
    <w:rsid w:val="007D492B"/>
    <w:rsid w:val="007E2DB6"/>
    <w:rsid w:val="007E499F"/>
    <w:rsid w:val="007E7539"/>
    <w:rsid w:val="007F096F"/>
    <w:rsid w:val="007F1719"/>
    <w:rsid w:val="007F4D71"/>
    <w:rsid w:val="007F6BE4"/>
    <w:rsid w:val="007F763D"/>
    <w:rsid w:val="00800E8A"/>
    <w:rsid w:val="00801C46"/>
    <w:rsid w:val="008153D7"/>
    <w:rsid w:val="00815D95"/>
    <w:rsid w:val="00816116"/>
    <w:rsid w:val="00817227"/>
    <w:rsid w:val="0081776B"/>
    <w:rsid w:val="00822DDD"/>
    <w:rsid w:val="00830BD8"/>
    <w:rsid w:val="00841AE4"/>
    <w:rsid w:val="008423BE"/>
    <w:rsid w:val="00845E2D"/>
    <w:rsid w:val="00850AF2"/>
    <w:rsid w:val="008514FB"/>
    <w:rsid w:val="00852D84"/>
    <w:rsid w:val="00852DB5"/>
    <w:rsid w:val="00853DAF"/>
    <w:rsid w:val="00862FF9"/>
    <w:rsid w:val="00864407"/>
    <w:rsid w:val="008657E3"/>
    <w:rsid w:val="008679B0"/>
    <w:rsid w:val="00871345"/>
    <w:rsid w:val="00876A47"/>
    <w:rsid w:val="00882D9B"/>
    <w:rsid w:val="008832C7"/>
    <w:rsid w:val="0088446F"/>
    <w:rsid w:val="00887C92"/>
    <w:rsid w:val="00893773"/>
    <w:rsid w:val="00893A53"/>
    <w:rsid w:val="00894137"/>
    <w:rsid w:val="008B42B8"/>
    <w:rsid w:val="008B7765"/>
    <w:rsid w:val="008C1C1C"/>
    <w:rsid w:val="008C3DB5"/>
    <w:rsid w:val="008D143A"/>
    <w:rsid w:val="008D26E4"/>
    <w:rsid w:val="008D55E7"/>
    <w:rsid w:val="008E2754"/>
    <w:rsid w:val="008E452C"/>
    <w:rsid w:val="008E4CF5"/>
    <w:rsid w:val="008F3C54"/>
    <w:rsid w:val="008F56AD"/>
    <w:rsid w:val="008F6868"/>
    <w:rsid w:val="008F7D09"/>
    <w:rsid w:val="00901D56"/>
    <w:rsid w:val="0090356B"/>
    <w:rsid w:val="009048C4"/>
    <w:rsid w:val="00906CED"/>
    <w:rsid w:val="00915D91"/>
    <w:rsid w:val="009176D9"/>
    <w:rsid w:val="009224D7"/>
    <w:rsid w:val="00925156"/>
    <w:rsid w:val="00927CAF"/>
    <w:rsid w:val="00930F90"/>
    <w:rsid w:val="00932E9E"/>
    <w:rsid w:val="00933016"/>
    <w:rsid w:val="0093379C"/>
    <w:rsid w:val="009338E2"/>
    <w:rsid w:val="00937480"/>
    <w:rsid w:val="00940597"/>
    <w:rsid w:val="00940ADA"/>
    <w:rsid w:val="00942C71"/>
    <w:rsid w:val="00943C13"/>
    <w:rsid w:val="00943DEA"/>
    <w:rsid w:val="00956499"/>
    <w:rsid w:val="009572C6"/>
    <w:rsid w:val="00960423"/>
    <w:rsid w:val="00963572"/>
    <w:rsid w:val="00964563"/>
    <w:rsid w:val="00970BFD"/>
    <w:rsid w:val="00970E80"/>
    <w:rsid w:val="00971263"/>
    <w:rsid w:val="00975FFD"/>
    <w:rsid w:val="00976691"/>
    <w:rsid w:val="00977BDD"/>
    <w:rsid w:val="00982562"/>
    <w:rsid w:val="00982A1C"/>
    <w:rsid w:val="00983794"/>
    <w:rsid w:val="00983BEA"/>
    <w:rsid w:val="00993397"/>
    <w:rsid w:val="009947AD"/>
    <w:rsid w:val="00995B01"/>
    <w:rsid w:val="00995B99"/>
    <w:rsid w:val="009A0078"/>
    <w:rsid w:val="009A3388"/>
    <w:rsid w:val="009A4D67"/>
    <w:rsid w:val="009A63B5"/>
    <w:rsid w:val="009B6433"/>
    <w:rsid w:val="009C0D1C"/>
    <w:rsid w:val="009C0DD7"/>
    <w:rsid w:val="009C10D1"/>
    <w:rsid w:val="009C49F5"/>
    <w:rsid w:val="009D022B"/>
    <w:rsid w:val="009D04B3"/>
    <w:rsid w:val="009D48F9"/>
    <w:rsid w:val="009E4C82"/>
    <w:rsid w:val="009E65C0"/>
    <w:rsid w:val="009F4CAE"/>
    <w:rsid w:val="009F5E7B"/>
    <w:rsid w:val="00A00419"/>
    <w:rsid w:val="00A04B74"/>
    <w:rsid w:val="00A1497E"/>
    <w:rsid w:val="00A20918"/>
    <w:rsid w:val="00A24C96"/>
    <w:rsid w:val="00A30858"/>
    <w:rsid w:val="00A30ED6"/>
    <w:rsid w:val="00A33638"/>
    <w:rsid w:val="00A338AD"/>
    <w:rsid w:val="00A342D0"/>
    <w:rsid w:val="00A37709"/>
    <w:rsid w:val="00A426D0"/>
    <w:rsid w:val="00A457B3"/>
    <w:rsid w:val="00A46418"/>
    <w:rsid w:val="00A50212"/>
    <w:rsid w:val="00A51796"/>
    <w:rsid w:val="00A553AB"/>
    <w:rsid w:val="00A56B56"/>
    <w:rsid w:val="00A61632"/>
    <w:rsid w:val="00A619F4"/>
    <w:rsid w:val="00A62DFA"/>
    <w:rsid w:val="00A63656"/>
    <w:rsid w:val="00A6751D"/>
    <w:rsid w:val="00A81494"/>
    <w:rsid w:val="00A814EA"/>
    <w:rsid w:val="00A87B12"/>
    <w:rsid w:val="00A91CE1"/>
    <w:rsid w:val="00A94F1E"/>
    <w:rsid w:val="00AA048C"/>
    <w:rsid w:val="00AA7259"/>
    <w:rsid w:val="00AA7AAF"/>
    <w:rsid w:val="00AA7F45"/>
    <w:rsid w:val="00AB06D4"/>
    <w:rsid w:val="00AD24FF"/>
    <w:rsid w:val="00AD5B79"/>
    <w:rsid w:val="00AE564D"/>
    <w:rsid w:val="00AF165F"/>
    <w:rsid w:val="00AF3225"/>
    <w:rsid w:val="00AF4644"/>
    <w:rsid w:val="00AF6061"/>
    <w:rsid w:val="00B01894"/>
    <w:rsid w:val="00B01B2F"/>
    <w:rsid w:val="00B0691D"/>
    <w:rsid w:val="00B06AA7"/>
    <w:rsid w:val="00B07B72"/>
    <w:rsid w:val="00B07FF8"/>
    <w:rsid w:val="00B13E0B"/>
    <w:rsid w:val="00B146F0"/>
    <w:rsid w:val="00B15B1D"/>
    <w:rsid w:val="00B16B97"/>
    <w:rsid w:val="00B1754B"/>
    <w:rsid w:val="00B17D9F"/>
    <w:rsid w:val="00B263D7"/>
    <w:rsid w:val="00B27676"/>
    <w:rsid w:val="00B304FB"/>
    <w:rsid w:val="00B3103E"/>
    <w:rsid w:val="00B347B7"/>
    <w:rsid w:val="00B35164"/>
    <w:rsid w:val="00B370D6"/>
    <w:rsid w:val="00B37A2A"/>
    <w:rsid w:val="00B42807"/>
    <w:rsid w:val="00B440BE"/>
    <w:rsid w:val="00B47F62"/>
    <w:rsid w:val="00B50575"/>
    <w:rsid w:val="00B65A46"/>
    <w:rsid w:val="00B72309"/>
    <w:rsid w:val="00B72C91"/>
    <w:rsid w:val="00B75456"/>
    <w:rsid w:val="00B769CC"/>
    <w:rsid w:val="00B7798D"/>
    <w:rsid w:val="00B8092A"/>
    <w:rsid w:val="00B81229"/>
    <w:rsid w:val="00B82440"/>
    <w:rsid w:val="00B86DF9"/>
    <w:rsid w:val="00B86EF6"/>
    <w:rsid w:val="00B87127"/>
    <w:rsid w:val="00B87BF5"/>
    <w:rsid w:val="00B91C39"/>
    <w:rsid w:val="00B934A0"/>
    <w:rsid w:val="00B959F7"/>
    <w:rsid w:val="00B96F20"/>
    <w:rsid w:val="00BA27D1"/>
    <w:rsid w:val="00BA68B4"/>
    <w:rsid w:val="00BB1007"/>
    <w:rsid w:val="00BB358B"/>
    <w:rsid w:val="00BB617A"/>
    <w:rsid w:val="00BB7785"/>
    <w:rsid w:val="00BC7CDF"/>
    <w:rsid w:val="00BD0D91"/>
    <w:rsid w:val="00BD1F41"/>
    <w:rsid w:val="00BD2180"/>
    <w:rsid w:val="00BD5DF0"/>
    <w:rsid w:val="00BD679E"/>
    <w:rsid w:val="00BE23CC"/>
    <w:rsid w:val="00BE4211"/>
    <w:rsid w:val="00BF04C0"/>
    <w:rsid w:val="00BF138B"/>
    <w:rsid w:val="00BF355D"/>
    <w:rsid w:val="00BF517C"/>
    <w:rsid w:val="00BF65A8"/>
    <w:rsid w:val="00BF796F"/>
    <w:rsid w:val="00C00BDA"/>
    <w:rsid w:val="00C01546"/>
    <w:rsid w:val="00C0515C"/>
    <w:rsid w:val="00C0608C"/>
    <w:rsid w:val="00C14E12"/>
    <w:rsid w:val="00C155C7"/>
    <w:rsid w:val="00C22AFC"/>
    <w:rsid w:val="00C24376"/>
    <w:rsid w:val="00C26699"/>
    <w:rsid w:val="00C3298A"/>
    <w:rsid w:val="00C32F2B"/>
    <w:rsid w:val="00C347CE"/>
    <w:rsid w:val="00C40838"/>
    <w:rsid w:val="00C41713"/>
    <w:rsid w:val="00C43832"/>
    <w:rsid w:val="00C4434E"/>
    <w:rsid w:val="00C51748"/>
    <w:rsid w:val="00C54728"/>
    <w:rsid w:val="00C555B6"/>
    <w:rsid w:val="00C64FEC"/>
    <w:rsid w:val="00C7036B"/>
    <w:rsid w:val="00C824B0"/>
    <w:rsid w:val="00C87247"/>
    <w:rsid w:val="00C90F23"/>
    <w:rsid w:val="00C92951"/>
    <w:rsid w:val="00C93894"/>
    <w:rsid w:val="00CA0D53"/>
    <w:rsid w:val="00CA3EA2"/>
    <w:rsid w:val="00CA41B5"/>
    <w:rsid w:val="00CA57E4"/>
    <w:rsid w:val="00CB2DAA"/>
    <w:rsid w:val="00CB6BD9"/>
    <w:rsid w:val="00CC1E12"/>
    <w:rsid w:val="00CC569F"/>
    <w:rsid w:val="00CC7B9D"/>
    <w:rsid w:val="00CD06D1"/>
    <w:rsid w:val="00CD1038"/>
    <w:rsid w:val="00CD4E66"/>
    <w:rsid w:val="00CD6151"/>
    <w:rsid w:val="00CD6D14"/>
    <w:rsid w:val="00CE04AB"/>
    <w:rsid w:val="00CE09F5"/>
    <w:rsid w:val="00CE0B15"/>
    <w:rsid w:val="00CE1DF0"/>
    <w:rsid w:val="00CE41BD"/>
    <w:rsid w:val="00CE43AD"/>
    <w:rsid w:val="00CE4F2A"/>
    <w:rsid w:val="00CE6512"/>
    <w:rsid w:val="00CE6AE4"/>
    <w:rsid w:val="00CF0623"/>
    <w:rsid w:val="00CF1A38"/>
    <w:rsid w:val="00CF73FA"/>
    <w:rsid w:val="00D00C60"/>
    <w:rsid w:val="00D03711"/>
    <w:rsid w:val="00D076B6"/>
    <w:rsid w:val="00D10D1C"/>
    <w:rsid w:val="00D14A4D"/>
    <w:rsid w:val="00D160A9"/>
    <w:rsid w:val="00D16C3E"/>
    <w:rsid w:val="00D21BE0"/>
    <w:rsid w:val="00D2698F"/>
    <w:rsid w:val="00D30DB8"/>
    <w:rsid w:val="00D32684"/>
    <w:rsid w:val="00D32F16"/>
    <w:rsid w:val="00D33557"/>
    <w:rsid w:val="00D34443"/>
    <w:rsid w:val="00D34B01"/>
    <w:rsid w:val="00D36F47"/>
    <w:rsid w:val="00D443AA"/>
    <w:rsid w:val="00D47F04"/>
    <w:rsid w:val="00D52326"/>
    <w:rsid w:val="00D64447"/>
    <w:rsid w:val="00D66277"/>
    <w:rsid w:val="00D66F0C"/>
    <w:rsid w:val="00D70AFC"/>
    <w:rsid w:val="00D843BB"/>
    <w:rsid w:val="00D965CA"/>
    <w:rsid w:val="00DA131C"/>
    <w:rsid w:val="00DA5457"/>
    <w:rsid w:val="00DA550C"/>
    <w:rsid w:val="00DA7AB0"/>
    <w:rsid w:val="00DB094A"/>
    <w:rsid w:val="00DB0BA6"/>
    <w:rsid w:val="00DB1AA3"/>
    <w:rsid w:val="00DB3189"/>
    <w:rsid w:val="00DB665B"/>
    <w:rsid w:val="00DB6962"/>
    <w:rsid w:val="00DB6DBE"/>
    <w:rsid w:val="00DB795E"/>
    <w:rsid w:val="00DC1282"/>
    <w:rsid w:val="00DC1DC2"/>
    <w:rsid w:val="00DC2109"/>
    <w:rsid w:val="00DC2395"/>
    <w:rsid w:val="00DC55EA"/>
    <w:rsid w:val="00DC6150"/>
    <w:rsid w:val="00DE255B"/>
    <w:rsid w:val="00DE2BBE"/>
    <w:rsid w:val="00DF05EC"/>
    <w:rsid w:val="00DF11EC"/>
    <w:rsid w:val="00DF1DC4"/>
    <w:rsid w:val="00DF3D7F"/>
    <w:rsid w:val="00DF4AAB"/>
    <w:rsid w:val="00DF4B00"/>
    <w:rsid w:val="00DF6D8E"/>
    <w:rsid w:val="00E0023A"/>
    <w:rsid w:val="00E00C63"/>
    <w:rsid w:val="00E014A0"/>
    <w:rsid w:val="00E112F2"/>
    <w:rsid w:val="00E1169F"/>
    <w:rsid w:val="00E15B0F"/>
    <w:rsid w:val="00E16DD3"/>
    <w:rsid w:val="00E21300"/>
    <w:rsid w:val="00E216C4"/>
    <w:rsid w:val="00E2436E"/>
    <w:rsid w:val="00E263DA"/>
    <w:rsid w:val="00E277B5"/>
    <w:rsid w:val="00E27F9E"/>
    <w:rsid w:val="00E3597C"/>
    <w:rsid w:val="00E35F49"/>
    <w:rsid w:val="00E4012D"/>
    <w:rsid w:val="00E4369B"/>
    <w:rsid w:val="00E44A91"/>
    <w:rsid w:val="00E45A67"/>
    <w:rsid w:val="00E45D37"/>
    <w:rsid w:val="00E478F4"/>
    <w:rsid w:val="00E5763C"/>
    <w:rsid w:val="00E57EF8"/>
    <w:rsid w:val="00E6196D"/>
    <w:rsid w:val="00E64203"/>
    <w:rsid w:val="00E65E59"/>
    <w:rsid w:val="00E66604"/>
    <w:rsid w:val="00E66FA1"/>
    <w:rsid w:val="00E676C8"/>
    <w:rsid w:val="00E67AC0"/>
    <w:rsid w:val="00E713AF"/>
    <w:rsid w:val="00E729F5"/>
    <w:rsid w:val="00E76A33"/>
    <w:rsid w:val="00E76D26"/>
    <w:rsid w:val="00E76E0E"/>
    <w:rsid w:val="00E77107"/>
    <w:rsid w:val="00E815E2"/>
    <w:rsid w:val="00E86507"/>
    <w:rsid w:val="00E95954"/>
    <w:rsid w:val="00E967FA"/>
    <w:rsid w:val="00EA27C7"/>
    <w:rsid w:val="00EA27F7"/>
    <w:rsid w:val="00EA420D"/>
    <w:rsid w:val="00EB0F48"/>
    <w:rsid w:val="00EB1214"/>
    <w:rsid w:val="00EC69AC"/>
    <w:rsid w:val="00ED066E"/>
    <w:rsid w:val="00ED14CE"/>
    <w:rsid w:val="00ED35AC"/>
    <w:rsid w:val="00ED41CB"/>
    <w:rsid w:val="00ED4ACD"/>
    <w:rsid w:val="00ED5CBB"/>
    <w:rsid w:val="00EE2260"/>
    <w:rsid w:val="00EE288C"/>
    <w:rsid w:val="00EE4DA3"/>
    <w:rsid w:val="00EF1B7B"/>
    <w:rsid w:val="00EF27D5"/>
    <w:rsid w:val="00EF53AD"/>
    <w:rsid w:val="00EF6D7F"/>
    <w:rsid w:val="00F02310"/>
    <w:rsid w:val="00F06805"/>
    <w:rsid w:val="00F07005"/>
    <w:rsid w:val="00F12806"/>
    <w:rsid w:val="00F136A4"/>
    <w:rsid w:val="00F14847"/>
    <w:rsid w:val="00F1681B"/>
    <w:rsid w:val="00F175F0"/>
    <w:rsid w:val="00F20318"/>
    <w:rsid w:val="00F23ABB"/>
    <w:rsid w:val="00F30AB6"/>
    <w:rsid w:val="00F33531"/>
    <w:rsid w:val="00F366F5"/>
    <w:rsid w:val="00F42F9B"/>
    <w:rsid w:val="00F4345A"/>
    <w:rsid w:val="00F44056"/>
    <w:rsid w:val="00F44180"/>
    <w:rsid w:val="00F441E4"/>
    <w:rsid w:val="00F4463C"/>
    <w:rsid w:val="00F469F9"/>
    <w:rsid w:val="00F47F75"/>
    <w:rsid w:val="00F607AE"/>
    <w:rsid w:val="00F60B07"/>
    <w:rsid w:val="00F61DF5"/>
    <w:rsid w:val="00F63789"/>
    <w:rsid w:val="00F65BB6"/>
    <w:rsid w:val="00F65E0C"/>
    <w:rsid w:val="00F71EC0"/>
    <w:rsid w:val="00F7524D"/>
    <w:rsid w:val="00F811E5"/>
    <w:rsid w:val="00F81CB4"/>
    <w:rsid w:val="00F82FF1"/>
    <w:rsid w:val="00F83DF5"/>
    <w:rsid w:val="00F847E2"/>
    <w:rsid w:val="00F911F1"/>
    <w:rsid w:val="00F91954"/>
    <w:rsid w:val="00F93C9B"/>
    <w:rsid w:val="00F945CC"/>
    <w:rsid w:val="00F95C49"/>
    <w:rsid w:val="00F95CCF"/>
    <w:rsid w:val="00F97282"/>
    <w:rsid w:val="00FA0666"/>
    <w:rsid w:val="00FA0EFB"/>
    <w:rsid w:val="00FA1F89"/>
    <w:rsid w:val="00FA1F8A"/>
    <w:rsid w:val="00FA2DE5"/>
    <w:rsid w:val="00FA39D7"/>
    <w:rsid w:val="00FA5970"/>
    <w:rsid w:val="00FA5F9D"/>
    <w:rsid w:val="00FB042A"/>
    <w:rsid w:val="00FB1757"/>
    <w:rsid w:val="00FB712F"/>
    <w:rsid w:val="00FC0A2B"/>
    <w:rsid w:val="00FC1B12"/>
    <w:rsid w:val="00FC33E7"/>
    <w:rsid w:val="00FC4672"/>
    <w:rsid w:val="00FC5BE2"/>
    <w:rsid w:val="00FD1205"/>
    <w:rsid w:val="00FE395A"/>
    <w:rsid w:val="00FE41D4"/>
    <w:rsid w:val="00FE7D39"/>
    <w:rsid w:val="00FF26F4"/>
    <w:rsid w:val="00FF37BC"/>
    <w:rsid w:val="00FF4011"/>
    <w:rsid w:val="00FF4B7C"/>
    <w:rsid w:val="00FF5390"/>
    <w:rsid w:val="00FF5521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A398C79"/>
  <w15:docId w15:val="{B2A4A0B9-3777-ED48-9EA2-BC6762D0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DAA"/>
    <w:pPr>
      <w:autoSpaceDE w:val="0"/>
      <w:autoSpaceDN w:val="0"/>
    </w:pPr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B2DAA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CB2DAA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CB2DAA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CB2DAA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CB2DAA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CB2DAA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CB2DAA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CB2DAA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CB2DAA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2DAA"/>
    <w:rPr>
      <w:rFonts w:ascii="Times New Roman" w:eastAsia="Yu Mincho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CB2DAA"/>
    <w:rPr>
      <w:rFonts w:ascii="Times New Roman" w:eastAsia="Yu Mincho" w:hAnsi="Times New Roman" w:cs="Times New Roman"/>
      <w:i/>
      <w:iCs/>
      <w:kern w:val="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CB2DAA"/>
    <w:rPr>
      <w:rFonts w:ascii="Times New Roman" w:eastAsia="Yu Mincho" w:hAnsi="Times New Roman" w:cs="Times New Roman"/>
      <w:i/>
      <w:iCs/>
      <w:kern w:val="0"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CB2DAA"/>
    <w:rPr>
      <w:rFonts w:ascii="Times New Roman" w:eastAsia="Yu Mincho" w:hAnsi="Times New Roman" w:cs="Times New Roman"/>
      <w:i/>
      <w:iCs/>
      <w:kern w:val="0"/>
      <w:sz w:val="18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rsid w:val="00CB2DAA"/>
    <w:rPr>
      <w:rFonts w:ascii="Times New Roman" w:eastAsia="Yu Mincho" w:hAnsi="Times New Roman" w:cs="Times New Roman"/>
      <w:kern w:val="0"/>
      <w:sz w:val="18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rsid w:val="00CB2DAA"/>
    <w:rPr>
      <w:rFonts w:ascii="Times New Roman" w:eastAsia="Yu Mincho" w:hAnsi="Times New Roman" w:cs="Times New Roman"/>
      <w:i/>
      <w:iCs/>
      <w:kern w:val="0"/>
      <w:sz w:val="16"/>
      <w:szCs w:val="16"/>
      <w:lang w:eastAsia="en-US"/>
    </w:rPr>
  </w:style>
  <w:style w:type="character" w:customStyle="1" w:styleId="Heading7Char">
    <w:name w:val="Heading 7 Char"/>
    <w:basedOn w:val="DefaultParagraphFont"/>
    <w:link w:val="Heading7"/>
    <w:rsid w:val="00CB2DAA"/>
    <w:rPr>
      <w:rFonts w:ascii="Times New Roman" w:eastAsia="Yu Mincho" w:hAnsi="Times New Roman" w:cs="Times New Roman"/>
      <w:kern w:val="0"/>
      <w:sz w:val="16"/>
      <w:szCs w:val="16"/>
      <w:lang w:eastAsia="en-US"/>
    </w:rPr>
  </w:style>
  <w:style w:type="character" w:customStyle="1" w:styleId="Heading8Char">
    <w:name w:val="Heading 8 Char"/>
    <w:basedOn w:val="DefaultParagraphFont"/>
    <w:link w:val="Heading8"/>
    <w:rsid w:val="00CB2DAA"/>
    <w:rPr>
      <w:rFonts w:ascii="Times New Roman" w:eastAsia="Yu Mincho" w:hAnsi="Times New Roman" w:cs="Times New Roman"/>
      <w:i/>
      <w:iCs/>
      <w:kern w:val="0"/>
      <w:sz w:val="16"/>
      <w:szCs w:val="16"/>
      <w:lang w:eastAsia="en-US"/>
    </w:rPr>
  </w:style>
  <w:style w:type="character" w:customStyle="1" w:styleId="Heading9Char">
    <w:name w:val="Heading 9 Char"/>
    <w:basedOn w:val="DefaultParagraphFont"/>
    <w:link w:val="Heading9"/>
    <w:rsid w:val="00CB2DAA"/>
    <w:rPr>
      <w:rFonts w:ascii="Times New Roman" w:eastAsia="Yu Mincho" w:hAnsi="Times New Roman" w:cs="Times New Roman"/>
      <w:kern w:val="0"/>
      <w:sz w:val="16"/>
      <w:szCs w:val="16"/>
      <w:lang w:eastAsia="en-US"/>
    </w:rPr>
  </w:style>
  <w:style w:type="paragraph" w:customStyle="1" w:styleId="Abstract">
    <w:name w:val="Abstract"/>
    <w:basedOn w:val="Normal"/>
    <w:next w:val="Normal"/>
    <w:rsid w:val="00CB2DAA"/>
    <w:pPr>
      <w:spacing w:before="20"/>
      <w:ind w:firstLine="202"/>
      <w:jc w:val="both"/>
    </w:pPr>
    <w:rPr>
      <w:b/>
      <w:bCs/>
      <w:sz w:val="18"/>
      <w:szCs w:val="18"/>
    </w:rPr>
  </w:style>
  <w:style w:type="paragraph" w:styleId="BodyText">
    <w:name w:val="Body Text"/>
    <w:basedOn w:val="Normal"/>
    <w:link w:val="BodyTextChar"/>
    <w:rsid w:val="00CB2DAA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CB2DAA"/>
    <w:rPr>
      <w:rFonts w:ascii="Times New Roman" w:eastAsia="SimSun" w:hAnsi="Times New Roman" w:cs="Times New Roman"/>
      <w:spacing w:val="-1"/>
      <w:kern w:val="0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CB2DAA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character" w:customStyle="1" w:styleId="TitleChar">
    <w:name w:val="Title Char"/>
    <w:basedOn w:val="DefaultParagraphFont"/>
    <w:link w:val="Title"/>
    <w:rsid w:val="00CB2DAA"/>
    <w:rPr>
      <w:rFonts w:ascii="Times New Roman" w:eastAsia="Yu Mincho" w:hAnsi="Times New Roman" w:cs="Times New Roman"/>
      <w:b/>
      <w:kern w:val="28"/>
      <w:sz w:val="32"/>
      <w:szCs w:val="4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8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8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035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356B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035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356B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75B32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79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79B2"/>
  </w:style>
  <w:style w:type="character" w:customStyle="1" w:styleId="CommentTextChar">
    <w:name w:val="Comment Text Char"/>
    <w:basedOn w:val="DefaultParagraphFont"/>
    <w:link w:val="CommentText"/>
    <w:uiPriority w:val="99"/>
    <w:rsid w:val="001979B2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9B2"/>
    <w:rPr>
      <w:rFonts w:ascii="Times New Roman" w:eastAsia="Yu Mincho" w:hAnsi="Times New Roman" w:cs="Times New Roman"/>
      <w:b/>
      <w:bCs/>
      <w:kern w:val="0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126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1263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12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D1038"/>
    <w:rPr>
      <w:color w:val="0563C1" w:themeColor="hyperlink"/>
      <w:u w:val="single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CD1038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00C63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FB712F"/>
  </w:style>
  <w:style w:type="paragraph" w:customStyle="1" w:styleId="1">
    <w:name w:val="スタイル1"/>
    <w:basedOn w:val="ListParagraph"/>
    <w:link w:val="11"/>
    <w:qFormat/>
    <w:rsid w:val="00E16DD3"/>
    <w:pPr>
      <w:numPr>
        <w:numId w:val="5"/>
      </w:numPr>
      <w:ind w:leftChars="0" w:left="0"/>
    </w:pPr>
    <w:rPr>
      <w:b/>
      <w:bCs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6DD3"/>
    <w:rPr>
      <w:rFonts w:ascii="Times New Roman" w:eastAsia="Yu Mincho" w:hAnsi="Times New Roman" w:cs="Times New Roman"/>
      <w:kern w:val="0"/>
      <w:sz w:val="20"/>
      <w:szCs w:val="20"/>
      <w:lang w:eastAsia="en-US"/>
    </w:rPr>
  </w:style>
  <w:style w:type="character" w:customStyle="1" w:styleId="11">
    <w:name w:val="スタイル1 (文字)"/>
    <w:basedOn w:val="ListParagraphChar"/>
    <w:link w:val="1"/>
    <w:rsid w:val="00E16DD3"/>
    <w:rPr>
      <w:rFonts w:ascii="Times New Roman" w:eastAsia="Yu Mincho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6D5D3-4D06-4F13-80C7-08967CF6B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高橋 宏知</dc:creator>
  <cp:lastModifiedBy>Venkatesan Muthu(Editor)</cp:lastModifiedBy>
  <cp:revision>4</cp:revision>
  <dcterms:created xsi:type="dcterms:W3CDTF">2021-08-13T10:42:00Z</dcterms:created>
  <dcterms:modified xsi:type="dcterms:W3CDTF">2021-09-0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earing-research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neuroscience</vt:lpwstr>
  </property>
  <property fmtid="{D5CDD505-2E9C-101B-9397-08002B2CF9AE}" pid="13" name="Mendeley Recent Style Id 9_1">
    <vt:lpwstr>http://www.zotero.org/styles/the-journal-of-neuroscienc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earing Research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Unique User Id_1">
    <vt:lpwstr>2537bb62-03a0-3975-bced-986a97838bd7</vt:lpwstr>
  </property>
</Properties>
</file>